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732" w:rsidRDefault="00177732" w:rsidP="00177732">
      <w:pPr>
        <w:rPr>
          <w:rFonts w:cs="Times New Roman"/>
          <w:b/>
          <w:lang w:val="en-US"/>
        </w:rPr>
      </w:pPr>
      <w:r w:rsidRPr="009C7DA1">
        <w:rPr>
          <w:rFonts w:cs="Times New Roman"/>
          <w:b/>
          <w:highlight w:val="yellow"/>
          <w:lang w:val="en-US"/>
        </w:rPr>
        <w:t xml:space="preserve">Table </w:t>
      </w:r>
      <w:proofErr w:type="spellStart"/>
      <w:r w:rsidR="00A71857">
        <w:rPr>
          <w:rFonts w:cs="Times New Roman"/>
          <w:b/>
          <w:highlight w:val="yellow"/>
          <w:lang w:val="en-US"/>
        </w:rPr>
        <w:t>S</w:t>
      </w:r>
      <w:r w:rsidR="00303172">
        <w:rPr>
          <w:rFonts w:cs="Times New Roman"/>
          <w:b/>
          <w:highlight w:val="yellow"/>
          <w:lang w:val="en-US"/>
        </w:rPr>
        <w:t>1</w:t>
      </w:r>
      <w:proofErr w:type="spellEnd"/>
      <w:r w:rsidR="00303172">
        <w:rPr>
          <w:rFonts w:cs="Times New Roman"/>
          <w:b/>
          <w:highlight w:val="yellow"/>
          <w:lang w:val="en-US"/>
        </w:rPr>
        <w:t>.</w:t>
      </w:r>
      <w:r w:rsidR="001857C3">
        <w:rPr>
          <w:rFonts w:cs="Times New Roman"/>
          <w:b/>
          <w:highlight w:val="yellow"/>
          <w:lang w:val="en-US"/>
        </w:rPr>
        <w:t xml:space="preserve"> Additional h</w:t>
      </w:r>
      <w:r w:rsidR="00303172">
        <w:rPr>
          <w:rFonts w:cs="Times New Roman"/>
          <w:b/>
          <w:highlight w:val="yellow"/>
          <w:lang w:val="en-US"/>
        </w:rPr>
        <w:t xml:space="preserve">azard ratio </w:t>
      </w:r>
      <w:r w:rsidRPr="009C7DA1">
        <w:rPr>
          <w:rFonts w:cs="Times New Roman"/>
          <w:b/>
          <w:highlight w:val="yellow"/>
          <w:lang w:val="en-US"/>
        </w:rPr>
        <w:t xml:space="preserve">analyses </w:t>
      </w:r>
      <w:r w:rsidR="00303172">
        <w:rPr>
          <w:rFonts w:cs="Times New Roman"/>
          <w:b/>
          <w:highlight w:val="yellow"/>
          <w:lang w:val="en-US"/>
        </w:rPr>
        <w:t>in</w:t>
      </w:r>
      <w:r w:rsidRPr="009C7DA1">
        <w:rPr>
          <w:rFonts w:cs="Times New Roman"/>
          <w:b/>
          <w:highlight w:val="yellow"/>
          <w:lang w:val="en-US"/>
        </w:rPr>
        <w:t xml:space="preserve"> </w:t>
      </w:r>
      <w:proofErr w:type="spellStart"/>
      <w:r w:rsidRPr="009C7DA1">
        <w:rPr>
          <w:rFonts w:cs="Times New Roman"/>
          <w:b/>
          <w:highlight w:val="yellow"/>
          <w:lang w:val="en-US"/>
        </w:rPr>
        <w:t>xenograt</w:t>
      </w:r>
      <w:proofErr w:type="spellEnd"/>
      <w:r w:rsidRPr="009C7DA1">
        <w:rPr>
          <w:rFonts w:cs="Times New Roman"/>
          <w:b/>
          <w:highlight w:val="yellow"/>
          <w:lang w:val="en-US"/>
        </w:rPr>
        <w:t xml:space="preserve"> models</w:t>
      </w:r>
      <w:r w:rsidR="005A7902">
        <w:rPr>
          <w:rFonts w:cs="Times New Roman"/>
          <w:b/>
          <w:lang w:val="en-US"/>
        </w:rPr>
        <w:t>.</w:t>
      </w:r>
    </w:p>
    <w:tbl>
      <w:tblPr>
        <w:tblStyle w:val="PlainTable31"/>
        <w:tblW w:w="10491" w:type="dxa"/>
        <w:tblInd w:w="-311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20" w:firstRow="1" w:lastRow="0" w:firstColumn="0" w:lastColumn="0" w:noHBand="0" w:noVBand="1"/>
      </w:tblPr>
      <w:tblGrid>
        <w:gridCol w:w="1277"/>
        <w:gridCol w:w="1101"/>
        <w:gridCol w:w="927"/>
        <w:gridCol w:w="1052"/>
        <w:gridCol w:w="1030"/>
        <w:gridCol w:w="927"/>
        <w:gridCol w:w="1058"/>
        <w:gridCol w:w="992"/>
        <w:gridCol w:w="993"/>
        <w:gridCol w:w="1134"/>
      </w:tblGrid>
      <w:tr w:rsidR="00177732" w:rsidRPr="000013AE" w:rsidTr="00933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7" w:type="dxa"/>
          </w:tcPr>
          <w:p w:rsidR="00177732" w:rsidRPr="006F08AF" w:rsidRDefault="00177732" w:rsidP="00177732">
            <w:pPr>
              <w:ind w:right="113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caps w:val="0"/>
                <w:sz w:val="16"/>
                <w:szCs w:val="16"/>
              </w:rPr>
              <w:t>Comparison</w:t>
            </w:r>
          </w:p>
        </w:tc>
        <w:tc>
          <w:tcPr>
            <w:tcW w:w="3080" w:type="dxa"/>
            <w:gridSpan w:val="3"/>
          </w:tcPr>
          <w:p w:rsidR="00177732" w:rsidRPr="006F08AF" w:rsidRDefault="00177732" w:rsidP="00177732">
            <w:pPr>
              <w:ind w:right="549"/>
              <w:jc w:val="center"/>
              <w:rPr>
                <w:caps w:val="0"/>
                <w:sz w:val="16"/>
                <w:szCs w:val="16"/>
              </w:rPr>
            </w:pPr>
            <w:r w:rsidRPr="006F08AF">
              <w:rPr>
                <w:caps w:val="0"/>
                <w:sz w:val="16"/>
                <w:szCs w:val="16"/>
              </w:rPr>
              <w:t>U87MG</w:t>
            </w:r>
          </w:p>
        </w:tc>
        <w:tc>
          <w:tcPr>
            <w:tcW w:w="3015" w:type="dxa"/>
            <w:gridSpan w:val="3"/>
          </w:tcPr>
          <w:p w:rsidR="00177732" w:rsidRPr="006F08AF" w:rsidRDefault="00177732" w:rsidP="0058588C">
            <w:pPr>
              <w:jc w:val="center"/>
              <w:rPr>
                <w:caps w:val="0"/>
                <w:sz w:val="16"/>
                <w:szCs w:val="16"/>
              </w:rPr>
            </w:pPr>
            <w:r w:rsidRPr="006F08AF">
              <w:rPr>
                <w:caps w:val="0"/>
                <w:sz w:val="16"/>
                <w:szCs w:val="16"/>
              </w:rPr>
              <w:t>U251</w:t>
            </w:r>
          </w:p>
        </w:tc>
        <w:tc>
          <w:tcPr>
            <w:tcW w:w="1985" w:type="dxa"/>
            <w:gridSpan w:val="2"/>
          </w:tcPr>
          <w:p w:rsidR="00177732" w:rsidRPr="006F08AF" w:rsidRDefault="00177732" w:rsidP="0058588C">
            <w:pPr>
              <w:jc w:val="center"/>
              <w:rPr>
                <w:caps w:val="0"/>
                <w:sz w:val="16"/>
                <w:szCs w:val="16"/>
              </w:rPr>
            </w:pPr>
            <w:r w:rsidRPr="006F08AF">
              <w:rPr>
                <w:caps w:val="0"/>
                <w:sz w:val="16"/>
                <w:szCs w:val="16"/>
              </w:rPr>
              <w:t>T98G</w:t>
            </w:r>
          </w:p>
        </w:tc>
        <w:tc>
          <w:tcPr>
            <w:tcW w:w="1134" w:type="dxa"/>
          </w:tcPr>
          <w:p w:rsidR="00177732" w:rsidRPr="006F08AF" w:rsidRDefault="00177732" w:rsidP="0058588C">
            <w:pPr>
              <w:jc w:val="center"/>
              <w:rPr>
                <w:caps w:val="0"/>
                <w:sz w:val="16"/>
                <w:szCs w:val="16"/>
              </w:rPr>
            </w:pPr>
          </w:p>
        </w:tc>
      </w:tr>
      <w:tr w:rsidR="00177732" w:rsidRPr="006F08AF" w:rsidTr="00933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77732" w:rsidRPr="006F08AF" w:rsidRDefault="00177732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927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2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  <w:tc>
          <w:tcPr>
            <w:tcW w:w="1030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927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8" w:type="dxa"/>
          </w:tcPr>
          <w:p w:rsidR="0017773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  <w:tc>
          <w:tcPr>
            <w:tcW w:w="992" w:type="dxa"/>
          </w:tcPr>
          <w:p w:rsidR="00177732" w:rsidRPr="006F08AF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993" w:type="dxa"/>
          </w:tcPr>
          <w:p w:rsidR="00177732" w:rsidRPr="006F08AF" w:rsidRDefault="00177732" w:rsidP="00177732">
            <w:pPr>
              <w:ind w:left="-696" w:right="-291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</w:tcPr>
          <w:p w:rsidR="0017773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Significance </w:t>
            </w:r>
          </w:p>
        </w:tc>
      </w:tr>
      <w:tr w:rsidR="00177732" w:rsidRPr="006F08AF" w:rsidTr="00933B1F">
        <w:tc>
          <w:tcPr>
            <w:tcW w:w="1277" w:type="dxa"/>
          </w:tcPr>
          <w:p w:rsidR="00177732" w:rsidRDefault="00C000E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="00177732"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</w:p>
          <w:p w:rsidR="00CE4AE1" w:rsidRPr="006F08AF" w:rsidRDefault="00CE4AE1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7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927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 xml:space="preserve">2.4 </w:t>
            </w:r>
            <w:proofErr w:type="spellStart"/>
            <w:r w:rsidRPr="005A0079">
              <w:rPr>
                <w:rFonts w:cs="Times New Roman"/>
                <w:sz w:val="16"/>
                <w:szCs w:val="16"/>
                <w:lang w:val="en-US"/>
              </w:rPr>
              <w:t>to16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7</w:t>
            </w:r>
            <w:proofErr w:type="spellEnd"/>
          </w:p>
        </w:tc>
        <w:tc>
          <w:tcPr>
            <w:tcW w:w="1052" w:type="dxa"/>
          </w:tcPr>
          <w:p w:rsidR="00177732" w:rsidRPr="005A0079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927" w:type="dxa"/>
          </w:tcPr>
          <w:p w:rsidR="00177732" w:rsidRPr="005A0079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1.1 to 8.7</w:t>
            </w:r>
          </w:p>
        </w:tc>
        <w:tc>
          <w:tcPr>
            <w:tcW w:w="1058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0.00</w:t>
            </w:r>
            <w:r w:rsidRPr="005A0079">
              <w:rPr>
                <w:rFonts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992" w:type="dxa"/>
          </w:tcPr>
          <w:p w:rsidR="00177732" w:rsidRPr="001654F2" w:rsidRDefault="00FC644C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</w:tcPr>
          <w:p w:rsidR="00177732" w:rsidRPr="001654F2" w:rsidRDefault="00FC644C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0 to 7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</w:tcPr>
          <w:p w:rsidR="00177732" w:rsidRPr="001654F2" w:rsidRDefault="00933B1F" w:rsidP="001654F2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0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43</w:t>
            </w:r>
          </w:p>
        </w:tc>
      </w:tr>
      <w:tr w:rsidR="00177732" w:rsidRPr="006F08AF" w:rsidTr="00933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CE4AE1" w:rsidRDefault="00C000E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="00177732"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 w:rsidR="0068748A">
              <w:rPr>
                <w:rFonts w:cs="Times New Roman"/>
                <w:sz w:val="16"/>
                <w:szCs w:val="16"/>
                <w:lang w:val="en-US"/>
              </w:rPr>
              <w:t>EDO</w:t>
            </w:r>
          </w:p>
          <w:p w:rsidR="00177732" w:rsidRPr="006F08AF" w:rsidRDefault="00177732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1654F2" w:rsidRDefault="00A72C5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0.2</w:t>
            </w:r>
          </w:p>
        </w:tc>
        <w:tc>
          <w:tcPr>
            <w:tcW w:w="927" w:type="dxa"/>
          </w:tcPr>
          <w:p w:rsidR="00177732" w:rsidRPr="001654F2" w:rsidRDefault="00A72C5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6.7 to 44.8</w:t>
            </w:r>
          </w:p>
        </w:tc>
        <w:tc>
          <w:tcPr>
            <w:tcW w:w="1052" w:type="dxa"/>
          </w:tcPr>
          <w:p w:rsidR="00177732" w:rsidRPr="001654F2" w:rsidRDefault="00A72C5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16.8</w:t>
            </w:r>
          </w:p>
        </w:tc>
        <w:tc>
          <w:tcPr>
            <w:tcW w:w="927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7.0 to 45.6</w:t>
            </w:r>
          </w:p>
        </w:tc>
        <w:tc>
          <w:tcPr>
            <w:tcW w:w="1058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993" w:type="dxa"/>
          </w:tcPr>
          <w:p w:rsidR="00177732" w:rsidRPr="001654F2" w:rsidRDefault="001654F2" w:rsidP="00933B1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.3 to 15.5</w:t>
            </w:r>
          </w:p>
        </w:tc>
        <w:tc>
          <w:tcPr>
            <w:tcW w:w="1134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177732" w:rsidRPr="006F08AF" w:rsidTr="00933B1F">
        <w:tc>
          <w:tcPr>
            <w:tcW w:w="1277" w:type="dxa"/>
          </w:tcPr>
          <w:p w:rsidR="00177732" w:rsidRDefault="00C000E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="00177732"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5A0079" w:rsidRPr="006F08AF" w:rsidRDefault="005A0079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1654F2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4</w:t>
            </w:r>
            <w:r w:rsidR="00177732" w:rsidRPr="001654F2">
              <w:rPr>
                <w:rFonts w:cs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927" w:type="dxa"/>
          </w:tcPr>
          <w:p w:rsidR="00177732" w:rsidRPr="001654F2" w:rsidRDefault="005A0079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4</w:t>
            </w:r>
            <w:r w:rsidR="00177732" w:rsidRPr="001654F2">
              <w:rPr>
                <w:rFonts w:cs="Times New Roman"/>
                <w:sz w:val="16"/>
                <w:szCs w:val="16"/>
                <w:lang w:val="en-US"/>
              </w:rPr>
              <w:t xml:space="preserve">.2 to </w:t>
            </w:r>
            <w:r w:rsidRPr="001654F2">
              <w:rPr>
                <w:rFonts w:cs="Times New Roman"/>
                <w:sz w:val="16"/>
                <w:szCs w:val="16"/>
                <w:lang w:val="en-US"/>
              </w:rPr>
              <w:t>24</w:t>
            </w:r>
            <w:r w:rsidR="00177732" w:rsidRPr="001654F2">
              <w:rPr>
                <w:rFonts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052" w:type="dxa"/>
          </w:tcPr>
          <w:p w:rsidR="00177732" w:rsidRPr="001654F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9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927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3.3 to 19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058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92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993" w:type="dxa"/>
          </w:tcPr>
          <w:p w:rsidR="00177732" w:rsidRPr="001654F2" w:rsidRDefault="00933B1F" w:rsidP="001654F2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0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8 to 6</w:t>
            </w:r>
            <w:r w:rsidRPr="001654F2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:rsidR="00177732" w:rsidRPr="001654F2" w:rsidRDefault="001654F2" w:rsidP="001654F2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3</w:t>
            </w:r>
            <w:r w:rsidR="00933B1F" w:rsidRPr="001654F2">
              <w:rPr>
                <w:rFonts w:cs="Times New Roman"/>
                <w:sz w:val="16"/>
                <w:szCs w:val="16"/>
                <w:lang w:val="en-US"/>
              </w:rPr>
              <w:t>72</w:t>
            </w:r>
            <w:r w:rsidRPr="001654F2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933B1F" w:rsidRPr="001654F2">
              <w:rPr>
                <w:rFonts w:cs="Times New Roman"/>
                <w:sz w:val="16"/>
                <w:szCs w:val="16"/>
                <w:lang w:val="en-US"/>
              </w:rPr>
              <w:t xml:space="preserve"> NS</w:t>
            </w:r>
          </w:p>
        </w:tc>
      </w:tr>
      <w:tr w:rsidR="00177732" w:rsidRPr="00375346" w:rsidTr="00933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77732" w:rsidRDefault="00C000E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RT vs </w:t>
            </w:r>
            <w:r w:rsidR="00A41E16">
              <w:rPr>
                <w:rFonts w:cs="Times New Roman"/>
                <w:sz w:val="16"/>
                <w:szCs w:val="16"/>
                <w:lang w:val="en-US"/>
              </w:rPr>
              <w:t>EDO</w:t>
            </w:r>
          </w:p>
          <w:p w:rsidR="00CE4AE1" w:rsidRPr="006F08AF" w:rsidRDefault="00CE4AE1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1654F2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6.4</w:t>
            </w:r>
          </w:p>
        </w:tc>
        <w:tc>
          <w:tcPr>
            <w:tcW w:w="927" w:type="dxa"/>
          </w:tcPr>
          <w:p w:rsidR="00177732" w:rsidRPr="001654F2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4.5 to 28.5</w:t>
            </w:r>
          </w:p>
        </w:tc>
        <w:tc>
          <w:tcPr>
            <w:tcW w:w="1052" w:type="dxa"/>
          </w:tcPr>
          <w:p w:rsidR="00177732" w:rsidRPr="001654F2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9.4</w:t>
            </w:r>
          </w:p>
        </w:tc>
        <w:tc>
          <w:tcPr>
            <w:tcW w:w="927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2.5 to 15.8</w:t>
            </w:r>
          </w:p>
        </w:tc>
        <w:tc>
          <w:tcPr>
            <w:tcW w:w="1058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993" w:type="dxa"/>
          </w:tcPr>
          <w:p w:rsidR="00177732" w:rsidRPr="001654F2" w:rsidRDefault="001654F2" w:rsidP="00933B1F">
            <w:pPr>
              <w:ind w:right="-116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6 to 9.5</w:t>
            </w:r>
          </w:p>
        </w:tc>
        <w:tc>
          <w:tcPr>
            <w:tcW w:w="1134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177732" w:rsidRPr="00375346" w:rsidTr="00933B1F">
        <w:tc>
          <w:tcPr>
            <w:tcW w:w="1277" w:type="dxa"/>
          </w:tcPr>
          <w:p w:rsidR="00177732" w:rsidRDefault="00C000E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  <w:r w:rsidR="00177732"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CE4AE1" w:rsidRPr="006F08AF" w:rsidRDefault="00CE4AE1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</w:tcPr>
          <w:p w:rsidR="00177732" w:rsidRPr="001654F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927" w:type="dxa"/>
          </w:tcPr>
          <w:p w:rsidR="00177732" w:rsidRPr="001654F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5 to 13.0</w:t>
            </w:r>
          </w:p>
        </w:tc>
        <w:tc>
          <w:tcPr>
            <w:tcW w:w="1052" w:type="dxa"/>
          </w:tcPr>
          <w:p w:rsidR="00177732" w:rsidRPr="001654F2" w:rsidRDefault="0017773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6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3</w:t>
            </w:r>
          </w:p>
        </w:tc>
        <w:tc>
          <w:tcPr>
            <w:tcW w:w="927" w:type="dxa"/>
          </w:tcPr>
          <w:p w:rsidR="00177732" w:rsidRPr="005A0079" w:rsidRDefault="005A0079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 xml:space="preserve">.1 to </w:t>
            </w:r>
            <w:r w:rsidRPr="005A0079">
              <w:rPr>
                <w:rFonts w:cs="Times New Roman"/>
                <w:sz w:val="16"/>
                <w:szCs w:val="16"/>
                <w:lang w:val="en-US"/>
              </w:rPr>
              <w:t>12</w:t>
            </w:r>
            <w:r w:rsidR="00177732" w:rsidRPr="005A0079">
              <w:rPr>
                <w:rFonts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1058" w:type="dxa"/>
          </w:tcPr>
          <w:p w:rsidR="00177732" w:rsidRPr="005A0079" w:rsidRDefault="00177732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5A0079" w:rsidRPr="005A0079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2" w:type="dxa"/>
          </w:tcPr>
          <w:p w:rsidR="00177732" w:rsidRPr="001654F2" w:rsidRDefault="00933B1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993" w:type="dxa"/>
          </w:tcPr>
          <w:p w:rsidR="00177732" w:rsidRPr="001654F2" w:rsidRDefault="00933B1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0.8 to 4.8</w:t>
            </w:r>
          </w:p>
        </w:tc>
        <w:tc>
          <w:tcPr>
            <w:tcW w:w="1134" w:type="dxa"/>
          </w:tcPr>
          <w:p w:rsidR="00177732" w:rsidRPr="001654F2" w:rsidRDefault="00933B1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628 NS</w:t>
            </w:r>
          </w:p>
        </w:tc>
      </w:tr>
      <w:tr w:rsidR="00177732" w:rsidRPr="00375346" w:rsidTr="00933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77732" w:rsidRPr="006F08AF" w:rsidRDefault="003F5DE9" w:rsidP="00A41E16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CTRL </w:t>
            </w:r>
            <w:r w:rsidR="00177732" w:rsidRPr="006F08AF">
              <w:rPr>
                <w:rFonts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="00A41E16">
              <w:rPr>
                <w:rFonts w:cs="Times New Roman"/>
                <w:sz w:val="16"/>
                <w:szCs w:val="16"/>
                <w:lang w:val="en-US"/>
              </w:rPr>
              <w:t>EDO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>+RT</w:t>
            </w:r>
            <w:proofErr w:type="spellEnd"/>
          </w:p>
        </w:tc>
        <w:tc>
          <w:tcPr>
            <w:tcW w:w="1101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9.2</w:t>
            </w:r>
          </w:p>
        </w:tc>
        <w:tc>
          <w:tcPr>
            <w:tcW w:w="927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7.5 to 84.2</w:t>
            </w:r>
          </w:p>
        </w:tc>
        <w:tc>
          <w:tcPr>
            <w:tcW w:w="1052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30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8</w:t>
            </w:r>
            <w:r w:rsidRPr="005A0079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927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6.5 to 48.5</w:t>
            </w:r>
          </w:p>
        </w:tc>
        <w:tc>
          <w:tcPr>
            <w:tcW w:w="1058" w:type="dxa"/>
          </w:tcPr>
          <w:p w:rsidR="00177732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9.6</w:t>
            </w:r>
          </w:p>
        </w:tc>
        <w:tc>
          <w:tcPr>
            <w:tcW w:w="993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.5 to 16.6</w:t>
            </w:r>
          </w:p>
        </w:tc>
        <w:tc>
          <w:tcPr>
            <w:tcW w:w="1134" w:type="dxa"/>
          </w:tcPr>
          <w:p w:rsidR="00177732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3F5DE9" w:rsidRPr="006F08AF" w:rsidTr="00933B1F">
        <w:tc>
          <w:tcPr>
            <w:tcW w:w="1277" w:type="dxa"/>
          </w:tcPr>
          <w:p w:rsidR="00CE4AE1" w:rsidRPr="003F5DE9" w:rsidRDefault="003F5DE9" w:rsidP="00A71857">
            <w:pPr>
              <w:ind w:left="180"/>
              <w:jc w:val="center"/>
              <w:rPr>
                <w:sz w:val="16"/>
                <w:szCs w:val="16"/>
                <w:lang w:val="en-US"/>
              </w:rPr>
            </w:pPr>
            <w:r w:rsidRPr="003F5DE9">
              <w:rPr>
                <w:sz w:val="16"/>
                <w:szCs w:val="16"/>
                <w:lang w:val="en-US"/>
              </w:rPr>
              <w:t xml:space="preserve">CTRL </w:t>
            </w:r>
            <w:r w:rsidR="00CE4AE1" w:rsidRPr="003F5DE9">
              <w:rPr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3F5DE9">
              <w:rPr>
                <w:sz w:val="16"/>
                <w:szCs w:val="16"/>
                <w:lang w:val="en-US"/>
              </w:rPr>
              <w:t>TMZ+RT</w:t>
            </w:r>
            <w:proofErr w:type="spellEnd"/>
          </w:p>
        </w:tc>
        <w:tc>
          <w:tcPr>
            <w:tcW w:w="1101" w:type="dxa"/>
          </w:tcPr>
          <w:p w:rsidR="00CE4AE1" w:rsidRPr="001654F2" w:rsidRDefault="00A52A40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</w:t>
            </w:r>
            <w:r w:rsidR="00CE4AE1" w:rsidRPr="001654F2">
              <w:rPr>
                <w:rFonts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927" w:type="dxa"/>
          </w:tcPr>
          <w:p w:rsidR="00CE4AE1" w:rsidRPr="001654F2" w:rsidRDefault="00A52A40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 to 6</w:t>
            </w:r>
            <w:r w:rsidR="00CE4AE1" w:rsidRPr="001654F2">
              <w:rPr>
                <w:rFonts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052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030" w:type="dxa"/>
          </w:tcPr>
          <w:p w:rsidR="00CE4AE1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927" w:type="dxa"/>
          </w:tcPr>
          <w:p w:rsidR="00CE4AE1" w:rsidRPr="005A0079" w:rsidRDefault="005A0079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4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 xml:space="preserve">.7 to </w:t>
            </w:r>
            <w:r w:rsidRPr="005A0079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1058" w:type="dxa"/>
          </w:tcPr>
          <w:p w:rsidR="00CE4AE1" w:rsidRPr="005A0079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CE4AE1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993" w:type="dxa"/>
          </w:tcPr>
          <w:p w:rsidR="00CE4AE1" w:rsidRPr="001654F2" w:rsidRDefault="00BC6FCA" w:rsidP="006F17D8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</w:t>
            </w:r>
            <w:r w:rsidR="006F17D8" w:rsidRPr="001654F2"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Pr="001654F2">
              <w:rPr>
                <w:rFonts w:cs="Times New Roman"/>
                <w:sz w:val="16"/>
                <w:szCs w:val="16"/>
                <w:lang w:val="en-US"/>
              </w:rPr>
              <w:t xml:space="preserve"> to 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1134" w:type="dxa"/>
          </w:tcPr>
          <w:p w:rsidR="00CE4AE1" w:rsidRPr="001654F2" w:rsidRDefault="006F17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CE4AE1" w:rsidRPr="006F08AF" w:rsidTr="00933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CE4AE1" w:rsidRPr="006F08AF" w:rsidRDefault="00CE4AE1" w:rsidP="0058588C">
            <w:pPr>
              <w:ind w:left="180"/>
              <w:jc w:val="center"/>
              <w:rPr>
                <w:sz w:val="16"/>
                <w:szCs w:val="16"/>
              </w:rPr>
            </w:pPr>
            <w:r w:rsidRPr="006F08AF">
              <w:rPr>
                <w:sz w:val="16"/>
                <w:szCs w:val="16"/>
              </w:rPr>
              <w:t xml:space="preserve">RT vs </w:t>
            </w:r>
            <w:r w:rsidR="003F5DE9">
              <w:rPr>
                <w:sz w:val="16"/>
                <w:szCs w:val="16"/>
              </w:rPr>
              <w:t xml:space="preserve">TMZ + </w:t>
            </w:r>
            <w:r w:rsidRPr="006F08AF">
              <w:rPr>
                <w:sz w:val="16"/>
                <w:szCs w:val="16"/>
              </w:rPr>
              <w:t>RT</w:t>
            </w:r>
          </w:p>
        </w:tc>
        <w:tc>
          <w:tcPr>
            <w:tcW w:w="1101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927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3 to 10.9</w:t>
            </w:r>
          </w:p>
        </w:tc>
        <w:tc>
          <w:tcPr>
            <w:tcW w:w="1052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030</w:t>
            </w:r>
          </w:p>
        </w:tc>
        <w:tc>
          <w:tcPr>
            <w:tcW w:w="1030" w:type="dxa"/>
          </w:tcPr>
          <w:p w:rsidR="00CE4AE1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Pr="005A0079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927" w:type="dxa"/>
          </w:tcPr>
          <w:p w:rsidR="00CE4AE1" w:rsidRPr="005A0079" w:rsidRDefault="005A0079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 xml:space="preserve">.6 to </w:t>
            </w:r>
            <w:r>
              <w:rPr>
                <w:rFonts w:cs="Times New Roman"/>
                <w:sz w:val="16"/>
                <w:szCs w:val="16"/>
                <w:lang w:val="en-US"/>
              </w:rPr>
              <w:t>41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>.8</w:t>
            </w:r>
          </w:p>
        </w:tc>
        <w:tc>
          <w:tcPr>
            <w:tcW w:w="1058" w:type="dxa"/>
          </w:tcPr>
          <w:p w:rsidR="00CE4AE1" w:rsidRPr="005A0079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CE4AE1" w:rsidRPr="001654F2" w:rsidRDefault="006F17D8" w:rsidP="001654F2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3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</w:tcPr>
          <w:p w:rsidR="00CE4AE1" w:rsidRPr="001654F2" w:rsidRDefault="006F17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2 to 9.</w:t>
            </w:r>
            <w:r w:rsidR="001654F2" w:rsidRPr="001654F2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:rsidR="00CE4AE1" w:rsidRPr="001654F2" w:rsidRDefault="001654F2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01</w:t>
            </w:r>
            <w:r w:rsidR="006F17D8" w:rsidRPr="001654F2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</w:tr>
      <w:tr w:rsidR="003F5DE9" w:rsidRPr="006F08AF" w:rsidTr="00933B1F">
        <w:tc>
          <w:tcPr>
            <w:tcW w:w="1277" w:type="dxa"/>
          </w:tcPr>
          <w:p w:rsidR="00CE4AE1" w:rsidRPr="006F08AF" w:rsidRDefault="003F5DE9" w:rsidP="0058588C">
            <w:pPr>
              <w:ind w:left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Z</w:t>
            </w:r>
            <w:r w:rsidR="00CE4AE1" w:rsidRPr="006F08AF">
              <w:rPr>
                <w:sz w:val="16"/>
                <w:szCs w:val="16"/>
              </w:rPr>
              <w:t xml:space="preserve"> vs TMZ</w:t>
            </w:r>
            <w:r>
              <w:rPr>
                <w:sz w:val="16"/>
                <w:szCs w:val="16"/>
              </w:rPr>
              <w:t xml:space="preserve"> + RT</w:t>
            </w:r>
          </w:p>
        </w:tc>
        <w:tc>
          <w:tcPr>
            <w:tcW w:w="1101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927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2 to 3.3</w:t>
            </w:r>
          </w:p>
        </w:tc>
        <w:tc>
          <w:tcPr>
            <w:tcW w:w="1052" w:type="dxa"/>
          </w:tcPr>
          <w:p w:rsidR="00CE4AE1" w:rsidRPr="001654F2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863 NS</w:t>
            </w:r>
          </w:p>
        </w:tc>
        <w:tc>
          <w:tcPr>
            <w:tcW w:w="1030" w:type="dxa"/>
          </w:tcPr>
          <w:p w:rsidR="00CE4AE1" w:rsidRPr="005A0079" w:rsidRDefault="005A0079" w:rsidP="005A007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927" w:type="dxa"/>
          </w:tcPr>
          <w:p w:rsidR="00CE4AE1" w:rsidRPr="005A0079" w:rsidRDefault="005A0079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CE4AE1" w:rsidRPr="005A0079">
              <w:rPr>
                <w:rFonts w:cs="Times New Roman"/>
                <w:sz w:val="16"/>
                <w:szCs w:val="16"/>
                <w:lang w:val="en-US"/>
              </w:rPr>
              <w:t>.5 to 14.2</w:t>
            </w:r>
          </w:p>
        </w:tc>
        <w:tc>
          <w:tcPr>
            <w:tcW w:w="1058" w:type="dxa"/>
          </w:tcPr>
          <w:p w:rsidR="00CE4AE1" w:rsidRPr="005A0079" w:rsidRDefault="00CE4AE1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A0079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992" w:type="dxa"/>
          </w:tcPr>
          <w:p w:rsidR="00CE4AE1" w:rsidRPr="001654F2" w:rsidRDefault="006F17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993" w:type="dxa"/>
          </w:tcPr>
          <w:p w:rsidR="00CE4AE1" w:rsidRPr="001654F2" w:rsidRDefault="006F17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1.0 to 6.7</w:t>
            </w:r>
          </w:p>
        </w:tc>
        <w:tc>
          <w:tcPr>
            <w:tcW w:w="1134" w:type="dxa"/>
          </w:tcPr>
          <w:p w:rsidR="00CE4AE1" w:rsidRPr="001654F2" w:rsidRDefault="006F17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654F2">
              <w:rPr>
                <w:rFonts w:cs="Times New Roman"/>
                <w:sz w:val="16"/>
                <w:szCs w:val="16"/>
                <w:lang w:val="en-US"/>
              </w:rPr>
              <w:t>P=0.0097</w:t>
            </w:r>
          </w:p>
        </w:tc>
      </w:tr>
    </w:tbl>
    <w:p w:rsidR="00177732" w:rsidRPr="003628A7" w:rsidRDefault="00177732" w:rsidP="00177732">
      <w:pPr>
        <w:rPr>
          <w:rFonts w:cs="Times New Roman"/>
          <w:b/>
          <w:lang w:val="en-US"/>
        </w:rPr>
      </w:pPr>
    </w:p>
    <w:p w:rsidR="00177732" w:rsidRDefault="00177732" w:rsidP="00177732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1857C3" w:rsidRPr="001B7B1C" w:rsidRDefault="001857C3" w:rsidP="001B7B1C">
      <w:pPr>
        <w:ind w:right="140"/>
        <w:jc w:val="both"/>
        <w:rPr>
          <w:rFonts w:cs="Times New Roman"/>
          <w:b/>
          <w:highlight w:val="yellow"/>
          <w:lang w:val="en-US"/>
        </w:rPr>
      </w:pPr>
      <w:r w:rsidRPr="009C7DA1">
        <w:rPr>
          <w:rFonts w:cs="Times New Roman"/>
          <w:b/>
          <w:highlight w:val="yellow"/>
          <w:lang w:val="en-US"/>
        </w:rPr>
        <w:lastRenderedPageBreak/>
        <w:t xml:space="preserve">Table </w:t>
      </w:r>
      <w:proofErr w:type="spellStart"/>
      <w:r w:rsidR="00A71857">
        <w:rPr>
          <w:rFonts w:cs="Times New Roman"/>
          <w:b/>
          <w:highlight w:val="yellow"/>
          <w:lang w:val="en-US"/>
        </w:rPr>
        <w:t>S</w:t>
      </w:r>
      <w:r>
        <w:rPr>
          <w:rFonts w:cs="Times New Roman"/>
          <w:b/>
          <w:highlight w:val="yellow"/>
          <w:lang w:val="en-US"/>
        </w:rPr>
        <w:t>2</w:t>
      </w:r>
      <w:proofErr w:type="spellEnd"/>
      <w:r>
        <w:rPr>
          <w:rFonts w:cs="Times New Roman"/>
          <w:b/>
          <w:highlight w:val="yellow"/>
          <w:lang w:val="en-US"/>
        </w:rPr>
        <w:t xml:space="preserve">. Additional hazard ratio </w:t>
      </w:r>
      <w:r w:rsidRPr="009C7DA1">
        <w:rPr>
          <w:rFonts w:cs="Times New Roman"/>
          <w:b/>
          <w:highlight w:val="yellow"/>
          <w:lang w:val="en-US"/>
        </w:rPr>
        <w:t>analyses</w:t>
      </w:r>
      <w:r w:rsidR="001B7B1C">
        <w:rPr>
          <w:rFonts w:cs="Times New Roman"/>
          <w:b/>
          <w:highlight w:val="yellow"/>
          <w:lang w:val="en-US"/>
        </w:rPr>
        <w:t xml:space="preserve"> </w:t>
      </w:r>
      <w:r>
        <w:rPr>
          <w:rFonts w:cs="Times New Roman"/>
          <w:b/>
          <w:highlight w:val="yellow"/>
          <w:lang w:val="en-US"/>
        </w:rPr>
        <w:t>in</w:t>
      </w:r>
      <w:r w:rsidRPr="009C7DA1">
        <w:rPr>
          <w:rFonts w:cs="Times New Roman"/>
          <w:b/>
          <w:highlight w:val="yellow"/>
          <w:lang w:val="en-US"/>
        </w:rPr>
        <w:t xml:space="preserve"> </w:t>
      </w:r>
      <w:proofErr w:type="spellStart"/>
      <w:r>
        <w:rPr>
          <w:rFonts w:cs="Times New Roman"/>
          <w:b/>
          <w:highlight w:val="yellow"/>
          <w:lang w:val="en-US"/>
        </w:rPr>
        <w:t>orthotopic</w:t>
      </w:r>
      <w:proofErr w:type="spellEnd"/>
      <w:r>
        <w:rPr>
          <w:rFonts w:cs="Times New Roman"/>
          <w:b/>
          <w:highlight w:val="yellow"/>
          <w:lang w:val="en-US"/>
        </w:rPr>
        <w:t xml:space="preserve"> </w:t>
      </w:r>
      <w:proofErr w:type="spellStart"/>
      <w:r>
        <w:rPr>
          <w:rFonts w:cs="Times New Roman"/>
          <w:b/>
          <w:highlight w:val="yellow"/>
          <w:lang w:val="en-US"/>
        </w:rPr>
        <w:t>U</w:t>
      </w:r>
      <w:r w:rsidR="001B7B1C">
        <w:rPr>
          <w:rFonts w:cs="Times New Roman"/>
          <w:b/>
          <w:highlight w:val="yellow"/>
          <w:lang w:val="en-US"/>
        </w:rPr>
        <w:t>251</w:t>
      </w:r>
      <w:r w:rsidRPr="009C7DA1">
        <w:rPr>
          <w:rFonts w:cs="Times New Roman"/>
          <w:b/>
          <w:highlight w:val="yellow"/>
          <w:lang w:val="en-US"/>
        </w:rPr>
        <w:t>models</w:t>
      </w:r>
      <w:proofErr w:type="spellEnd"/>
      <w:r>
        <w:rPr>
          <w:rFonts w:cs="Times New Roman"/>
          <w:b/>
          <w:lang w:val="en-US"/>
        </w:rPr>
        <w:t>.</w:t>
      </w:r>
    </w:p>
    <w:tbl>
      <w:tblPr>
        <w:tblStyle w:val="PlainTable31"/>
        <w:tblW w:w="7466" w:type="dxa"/>
        <w:tblInd w:w="-311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20" w:firstRow="1" w:lastRow="0" w:firstColumn="0" w:lastColumn="0" w:noHBand="0" w:noVBand="1"/>
      </w:tblPr>
      <w:tblGrid>
        <w:gridCol w:w="1277"/>
        <w:gridCol w:w="1030"/>
        <w:gridCol w:w="927"/>
        <w:gridCol w:w="1058"/>
        <w:gridCol w:w="1058"/>
        <w:gridCol w:w="1058"/>
        <w:gridCol w:w="1058"/>
      </w:tblGrid>
      <w:tr w:rsidR="00964D8D" w:rsidRPr="000013AE" w:rsidTr="00804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7" w:type="dxa"/>
          </w:tcPr>
          <w:p w:rsidR="00964D8D" w:rsidRPr="006F08AF" w:rsidRDefault="00964D8D" w:rsidP="0058588C">
            <w:pPr>
              <w:ind w:right="113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caps w:val="0"/>
                <w:sz w:val="16"/>
                <w:szCs w:val="16"/>
              </w:rPr>
              <w:t>Comparison</w:t>
            </w:r>
          </w:p>
        </w:tc>
        <w:tc>
          <w:tcPr>
            <w:tcW w:w="6189" w:type="dxa"/>
            <w:gridSpan w:val="6"/>
          </w:tcPr>
          <w:p w:rsidR="00964D8D" w:rsidRPr="006F08AF" w:rsidRDefault="00964D8D" w:rsidP="0058588C">
            <w:pPr>
              <w:jc w:val="center"/>
              <w:rPr>
                <w:sz w:val="16"/>
                <w:szCs w:val="16"/>
              </w:rPr>
            </w:pPr>
            <w:r w:rsidRPr="006F08AF">
              <w:rPr>
                <w:caps w:val="0"/>
                <w:sz w:val="16"/>
                <w:szCs w:val="16"/>
              </w:rPr>
              <w:t>U251</w:t>
            </w:r>
          </w:p>
        </w:tc>
      </w:tr>
      <w:tr w:rsidR="00964D8D" w:rsidRPr="006F08AF" w:rsidTr="001F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015" w:type="dxa"/>
            <w:gridSpan w:val="3"/>
          </w:tcPr>
          <w:p w:rsidR="00964D8D" w:rsidRPr="00964D8D" w:rsidRDefault="00964D8D" w:rsidP="0058588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64D8D">
              <w:rPr>
                <w:rFonts w:cs="Times New Roman"/>
                <w:b/>
                <w:sz w:val="16"/>
                <w:szCs w:val="16"/>
                <w:lang w:val="en-US"/>
              </w:rPr>
              <w:t>Disease free survival</w:t>
            </w:r>
          </w:p>
        </w:tc>
        <w:tc>
          <w:tcPr>
            <w:tcW w:w="3174" w:type="dxa"/>
            <w:gridSpan w:val="3"/>
          </w:tcPr>
          <w:p w:rsidR="00964D8D" w:rsidRPr="00964D8D" w:rsidRDefault="00964D8D" w:rsidP="0058588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64D8D">
              <w:rPr>
                <w:rFonts w:cs="Times New Roman"/>
                <w:b/>
                <w:sz w:val="16"/>
                <w:szCs w:val="16"/>
                <w:lang w:val="en-US"/>
              </w:rPr>
              <w:t>Overall survival</w:t>
            </w:r>
          </w:p>
        </w:tc>
      </w:tr>
      <w:tr w:rsidR="00964D8D" w:rsidRPr="006F08AF" w:rsidTr="00964D8D">
        <w:tc>
          <w:tcPr>
            <w:tcW w:w="1277" w:type="dxa"/>
          </w:tcPr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927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8" w:type="dxa"/>
          </w:tcPr>
          <w:p w:rsidR="00964D8D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8" w:type="dxa"/>
          </w:tcPr>
          <w:p w:rsidR="00964D8D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</w:tr>
      <w:tr w:rsidR="00964D8D" w:rsidRPr="00AA11D8" w:rsidTr="0096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</w:p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3F5C44" w:rsidP="003F5C4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927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3 to 15.0</w:t>
            </w:r>
          </w:p>
        </w:tc>
        <w:tc>
          <w:tcPr>
            <w:tcW w:w="1058" w:type="dxa"/>
          </w:tcPr>
          <w:p w:rsidR="00964D8D" w:rsidRPr="006F08AF" w:rsidRDefault="00964D8D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=0.0029</w:t>
            </w:r>
          </w:p>
        </w:tc>
        <w:tc>
          <w:tcPr>
            <w:tcW w:w="1058" w:type="dxa"/>
          </w:tcPr>
          <w:p w:rsidR="00964D8D" w:rsidRPr="00AA11D8" w:rsidRDefault="00AA11D8" w:rsidP="00964D8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2.8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964D8D" w:rsidRPr="00AA11D8" w:rsidRDefault="00AA11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1.0 to 7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58" w:type="dxa"/>
          </w:tcPr>
          <w:p w:rsidR="00964D8D" w:rsidRPr="00AA11D8" w:rsidRDefault="00AA11D8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P=0.0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Pr="00AA11D8">
              <w:rPr>
                <w:rFonts w:cs="Times New Roman"/>
                <w:sz w:val="16"/>
                <w:szCs w:val="16"/>
                <w:lang w:val="en-US"/>
              </w:rPr>
              <w:t>4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964D8D" w:rsidRPr="00AA11D8" w:rsidTr="00964D8D">
        <w:tc>
          <w:tcPr>
            <w:tcW w:w="1277" w:type="dxa"/>
          </w:tcPr>
          <w:p w:rsidR="00964D8D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 w:rsidR="0068748A">
              <w:rPr>
                <w:rFonts w:cs="Times New Roman"/>
                <w:sz w:val="16"/>
                <w:szCs w:val="16"/>
                <w:lang w:val="en-US"/>
              </w:rPr>
              <w:t>EDO</w:t>
            </w:r>
          </w:p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927" w:type="dxa"/>
          </w:tcPr>
          <w:p w:rsidR="00964D8D" w:rsidRPr="006F08AF" w:rsidRDefault="003F5C44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2 to 1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8</w:t>
            </w:r>
            <w:r>
              <w:rPr>
                <w:rFonts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058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964D8D" w:rsidRPr="00AA11D8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1058" w:type="dxa"/>
          </w:tcPr>
          <w:p w:rsidR="00964D8D" w:rsidRPr="00AA11D8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8 to 14</w:t>
            </w:r>
            <w:r w:rsidR="00AA11D8" w:rsidRPr="00AA11D8">
              <w:rPr>
                <w:rFonts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58" w:type="dxa"/>
          </w:tcPr>
          <w:p w:rsidR="00964D8D" w:rsidRPr="00AA11D8" w:rsidRDefault="00AA11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964D8D" w:rsidRPr="00AA11D8" w:rsidTr="0096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3F5C44" w:rsidRPr="006F08AF" w:rsidRDefault="003F5C44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02150F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27" w:type="dxa"/>
          </w:tcPr>
          <w:p w:rsidR="00964D8D" w:rsidRPr="006F08AF" w:rsidRDefault="0002150F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.9 to 1</w:t>
            </w: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0</w:t>
            </w: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8" w:type="dxa"/>
          </w:tcPr>
          <w:p w:rsidR="00964D8D" w:rsidRPr="00AA11D8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8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964D8D" w:rsidRPr="00AA11D8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8 to 12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58" w:type="dxa"/>
          </w:tcPr>
          <w:p w:rsidR="00964D8D" w:rsidRPr="00AA11D8" w:rsidRDefault="00964D8D" w:rsidP="00AA11D8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A11D8" w:rsidRPr="00AA11D8">
              <w:rPr>
                <w:rFonts w:cs="Times New Roman"/>
                <w:sz w:val="16"/>
                <w:szCs w:val="16"/>
                <w:lang w:val="en-US"/>
              </w:rPr>
              <w:t>&lt;</w:t>
            </w:r>
            <w:r w:rsidR="00AA11D8">
              <w:rPr>
                <w:rFonts w:cs="Times New Roman"/>
                <w:sz w:val="16"/>
                <w:szCs w:val="16"/>
                <w:lang w:val="en-US"/>
              </w:rPr>
              <w:t>0.</w:t>
            </w:r>
            <w:r w:rsidR="00AA11D8" w:rsidRPr="00AA11D8">
              <w:rPr>
                <w:rFonts w:cs="Times New Roman"/>
                <w:sz w:val="16"/>
                <w:szCs w:val="16"/>
                <w:lang w:val="en-US"/>
              </w:rPr>
              <w:t>0001</w:t>
            </w:r>
          </w:p>
        </w:tc>
      </w:tr>
      <w:tr w:rsidR="00964D8D" w:rsidRPr="00AA11D8" w:rsidTr="00964D8D">
        <w:tc>
          <w:tcPr>
            <w:tcW w:w="1277" w:type="dxa"/>
          </w:tcPr>
          <w:p w:rsidR="00964D8D" w:rsidRDefault="0068748A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T vs EDO</w:t>
            </w:r>
          </w:p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,.5</w:t>
            </w:r>
          </w:p>
        </w:tc>
        <w:tc>
          <w:tcPr>
            <w:tcW w:w="927" w:type="dxa"/>
          </w:tcPr>
          <w:p w:rsidR="00964D8D" w:rsidRPr="006F08AF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6 to 17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1058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964D8D" w:rsidRPr="00AA11D8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  <w:r w:rsidR="00AA11D8" w:rsidRPr="00AA11D8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1058" w:type="dxa"/>
          </w:tcPr>
          <w:p w:rsidR="00964D8D" w:rsidRPr="00AA11D8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2 to 9</w:t>
            </w:r>
            <w:r w:rsidR="00AA11D8" w:rsidRPr="00AA11D8">
              <w:rPr>
                <w:rFonts w:cs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1058" w:type="dxa"/>
          </w:tcPr>
          <w:p w:rsidR="00964D8D" w:rsidRPr="00AA11D8" w:rsidRDefault="00AA11D8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964D8D" w:rsidRPr="00AA11D8" w:rsidTr="0096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964D8D" w:rsidRPr="006F08AF" w:rsidRDefault="00964D8D" w:rsidP="0058588C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964D8D" w:rsidRPr="006F08AF" w:rsidRDefault="003F5C44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:rsidR="00964D8D" w:rsidRPr="006F08AF" w:rsidRDefault="003F5C44" w:rsidP="003F5C4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 xml:space="preserve">.0 to </w:t>
            </w:r>
            <w:r>
              <w:rPr>
                <w:rFonts w:cs="Times New Roman"/>
                <w:sz w:val="16"/>
                <w:szCs w:val="16"/>
                <w:lang w:val="en-US"/>
              </w:rPr>
              <w:t>14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=0.0123</w:t>
            </w:r>
          </w:p>
        </w:tc>
        <w:tc>
          <w:tcPr>
            <w:tcW w:w="1058" w:type="dxa"/>
          </w:tcPr>
          <w:p w:rsidR="00964D8D" w:rsidRPr="00AA11D8" w:rsidRDefault="00AA11D8" w:rsidP="00AA11D8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1058" w:type="dxa"/>
          </w:tcPr>
          <w:p w:rsidR="00964D8D" w:rsidRPr="00AA11D8" w:rsidRDefault="00AA11D8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 xml:space="preserve">1.6 </w:t>
            </w:r>
            <w:proofErr w:type="spellStart"/>
            <w:r w:rsidRPr="00AA11D8">
              <w:rPr>
                <w:rFonts w:cs="Times New Roman"/>
                <w:sz w:val="16"/>
                <w:szCs w:val="16"/>
                <w:lang w:val="en-US"/>
              </w:rPr>
              <w:t>to13</w:t>
            </w:r>
            <w:r w:rsidR="00964D8D" w:rsidRPr="00AA11D8">
              <w:rPr>
                <w:rFonts w:cs="Times New Roman"/>
                <w:sz w:val="16"/>
                <w:szCs w:val="16"/>
                <w:lang w:val="en-US"/>
              </w:rPr>
              <w:t>.4</w:t>
            </w:r>
            <w:proofErr w:type="spellEnd"/>
          </w:p>
        </w:tc>
        <w:tc>
          <w:tcPr>
            <w:tcW w:w="1058" w:type="dxa"/>
          </w:tcPr>
          <w:p w:rsidR="00964D8D" w:rsidRPr="00AA11D8" w:rsidRDefault="00964D8D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11D8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=0.000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</w:tr>
      <w:tr w:rsidR="00964D8D" w:rsidRPr="00AA11D8" w:rsidTr="00964D8D">
        <w:tc>
          <w:tcPr>
            <w:tcW w:w="1277" w:type="dxa"/>
          </w:tcPr>
          <w:p w:rsidR="00964D8D" w:rsidRPr="006F08AF" w:rsidRDefault="00964D8D" w:rsidP="0068748A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CTRL 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="0068748A">
              <w:rPr>
                <w:rFonts w:cs="Times New Roman"/>
                <w:sz w:val="16"/>
                <w:szCs w:val="16"/>
                <w:lang w:val="en-US"/>
              </w:rPr>
              <w:t>EDO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>+RT</w:t>
            </w:r>
            <w:proofErr w:type="spellEnd"/>
          </w:p>
        </w:tc>
        <w:tc>
          <w:tcPr>
            <w:tcW w:w="1030" w:type="dxa"/>
          </w:tcPr>
          <w:p w:rsidR="00964D8D" w:rsidRPr="006F08AF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927" w:type="dxa"/>
          </w:tcPr>
          <w:p w:rsidR="00964D8D" w:rsidRPr="006F08AF" w:rsidRDefault="0002150F" w:rsidP="0002150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 xml:space="preserve">.7 to </w:t>
            </w: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8.5</w:t>
            </w:r>
          </w:p>
        </w:tc>
        <w:tc>
          <w:tcPr>
            <w:tcW w:w="1058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964D8D" w:rsidRPr="00934B8B" w:rsidRDefault="0002150F" w:rsidP="00934B8B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  <w:r w:rsidR="00934B8B" w:rsidRPr="00934B8B">
              <w:rPr>
                <w:rFonts w:cs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2.0 to 18.3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964D8D" w:rsidRPr="006F08AF" w:rsidTr="0096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Pr="003F5DE9" w:rsidRDefault="00964D8D" w:rsidP="00934B8B">
            <w:pPr>
              <w:ind w:left="180"/>
              <w:jc w:val="center"/>
              <w:rPr>
                <w:sz w:val="16"/>
                <w:szCs w:val="16"/>
                <w:lang w:val="en-US"/>
              </w:rPr>
            </w:pPr>
            <w:r w:rsidRPr="003F5DE9">
              <w:rPr>
                <w:sz w:val="16"/>
                <w:szCs w:val="16"/>
                <w:lang w:val="en-US"/>
              </w:rPr>
              <w:t xml:space="preserve">CTRL vs </w:t>
            </w:r>
            <w:proofErr w:type="spellStart"/>
            <w:r w:rsidRPr="003F5DE9">
              <w:rPr>
                <w:sz w:val="16"/>
                <w:szCs w:val="16"/>
                <w:lang w:val="en-US"/>
              </w:rPr>
              <w:t>TMZ+RT</w:t>
            </w:r>
            <w:proofErr w:type="spellEnd"/>
            <w:r w:rsidRPr="003F5DE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:rsidR="00964D8D" w:rsidRPr="006F08AF" w:rsidRDefault="0002150F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7 to 3</w:t>
            </w:r>
            <w:r w:rsidR="003F5C44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8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2.5 to 1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 xml:space="preserve">7.9 </w:t>
            </w:r>
          </w:p>
        </w:tc>
        <w:tc>
          <w:tcPr>
            <w:tcW w:w="1058" w:type="dxa"/>
          </w:tcPr>
          <w:p w:rsidR="00964D8D" w:rsidRPr="00934B8B" w:rsidRDefault="00964D8D" w:rsidP="00934B8B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934B8B" w:rsidRPr="00934B8B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964D8D" w:rsidRPr="00934B8B" w:rsidTr="00964D8D">
        <w:tc>
          <w:tcPr>
            <w:tcW w:w="1277" w:type="dxa"/>
          </w:tcPr>
          <w:p w:rsidR="00964D8D" w:rsidRPr="006F08AF" w:rsidRDefault="00964D8D" w:rsidP="0058588C">
            <w:pPr>
              <w:ind w:left="180"/>
              <w:jc w:val="center"/>
              <w:rPr>
                <w:sz w:val="16"/>
                <w:szCs w:val="16"/>
              </w:rPr>
            </w:pPr>
            <w:r w:rsidRPr="006F08AF">
              <w:rPr>
                <w:sz w:val="16"/>
                <w:szCs w:val="16"/>
              </w:rPr>
              <w:t xml:space="preserve">RT vs </w:t>
            </w:r>
            <w:r>
              <w:rPr>
                <w:sz w:val="16"/>
                <w:szCs w:val="16"/>
              </w:rPr>
              <w:t xml:space="preserve">TMZ + </w:t>
            </w:r>
            <w:r w:rsidRPr="006F08AF">
              <w:rPr>
                <w:sz w:val="16"/>
                <w:szCs w:val="16"/>
              </w:rPr>
              <w:t>RT</w:t>
            </w:r>
          </w:p>
        </w:tc>
        <w:tc>
          <w:tcPr>
            <w:tcW w:w="1030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927" w:type="dxa"/>
          </w:tcPr>
          <w:p w:rsidR="00964D8D" w:rsidRPr="006F08AF" w:rsidRDefault="003F5C44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2 to 18</w:t>
            </w:r>
            <w:r w:rsidR="00964D8D">
              <w:rPr>
                <w:rFonts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058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=0.0023</w:t>
            </w:r>
          </w:p>
        </w:tc>
        <w:tc>
          <w:tcPr>
            <w:tcW w:w="1058" w:type="dxa"/>
          </w:tcPr>
          <w:p w:rsidR="00964D8D" w:rsidRPr="00934B8B" w:rsidRDefault="00934B8B" w:rsidP="00934B8B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4.8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1.6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 xml:space="preserve"> to 9.0</w:t>
            </w:r>
          </w:p>
        </w:tc>
        <w:tc>
          <w:tcPr>
            <w:tcW w:w="1058" w:type="dxa"/>
          </w:tcPr>
          <w:p w:rsidR="00964D8D" w:rsidRPr="00934B8B" w:rsidRDefault="00964D8D" w:rsidP="00934B8B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934B8B" w:rsidRPr="00934B8B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964D8D" w:rsidRPr="00934B8B" w:rsidTr="0096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964D8D" w:rsidRPr="00934B8B" w:rsidRDefault="00964D8D" w:rsidP="0058588C">
            <w:pPr>
              <w:ind w:left="18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34B8B">
              <w:rPr>
                <w:sz w:val="16"/>
                <w:szCs w:val="16"/>
                <w:lang w:val="en-US"/>
              </w:rPr>
              <w:t>TMZ</w:t>
            </w:r>
            <w:proofErr w:type="spellEnd"/>
            <w:r w:rsidRPr="00934B8B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934B8B">
              <w:rPr>
                <w:sz w:val="16"/>
                <w:szCs w:val="16"/>
                <w:lang w:val="en-US"/>
              </w:rPr>
              <w:t>TMZ</w:t>
            </w:r>
            <w:proofErr w:type="spellEnd"/>
            <w:r w:rsidRPr="00934B8B">
              <w:rPr>
                <w:sz w:val="16"/>
                <w:szCs w:val="16"/>
                <w:lang w:val="en-US"/>
              </w:rPr>
              <w:t xml:space="preserve"> + RT</w:t>
            </w:r>
          </w:p>
        </w:tc>
        <w:tc>
          <w:tcPr>
            <w:tcW w:w="1030" w:type="dxa"/>
          </w:tcPr>
          <w:p w:rsidR="00964D8D" w:rsidRPr="006F08AF" w:rsidRDefault="00964D8D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927" w:type="dxa"/>
          </w:tcPr>
          <w:p w:rsidR="00964D8D" w:rsidRPr="006F08AF" w:rsidRDefault="00964D8D" w:rsidP="000E05F5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</w:t>
            </w:r>
            <w:r w:rsidR="0002150F">
              <w:rPr>
                <w:rFonts w:cs="Times New Roman"/>
                <w:sz w:val="16"/>
                <w:szCs w:val="16"/>
                <w:lang w:val="en-US"/>
              </w:rPr>
              <w:t>0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to 8.2</w:t>
            </w:r>
          </w:p>
        </w:tc>
        <w:tc>
          <w:tcPr>
            <w:tcW w:w="1058" w:type="dxa"/>
          </w:tcPr>
          <w:p w:rsidR="00964D8D" w:rsidRPr="006F08AF" w:rsidRDefault="00964D8D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=0.0188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1058" w:type="dxa"/>
          </w:tcPr>
          <w:p w:rsidR="00964D8D" w:rsidRPr="00934B8B" w:rsidRDefault="00934B8B" w:rsidP="0058588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1.2 to 7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>.1</w:t>
            </w:r>
          </w:p>
        </w:tc>
        <w:tc>
          <w:tcPr>
            <w:tcW w:w="1058" w:type="dxa"/>
          </w:tcPr>
          <w:p w:rsidR="00964D8D" w:rsidRPr="00934B8B" w:rsidRDefault="00934B8B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34B8B">
              <w:rPr>
                <w:rFonts w:cs="Times New Roman"/>
                <w:sz w:val="16"/>
                <w:szCs w:val="16"/>
                <w:lang w:val="en-US"/>
              </w:rPr>
              <w:t>P=0.0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964D8D" w:rsidRPr="00934B8B">
              <w:rPr>
                <w:rFonts w:cs="Times New Roman"/>
                <w:sz w:val="16"/>
                <w:szCs w:val="16"/>
                <w:lang w:val="en-US"/>
              </w:rPr>
              <w:t>79</w:t>
            </w:r>
          </w:p>
        </w:tc>
      </w:tr>
    </w:tbl>
    <w:p w:rsidR="001857C3" w:rsidRPr="003628A7" w:rsidRDefault="001857C3" w:rsidP="001857C3">
      <w:pPr>
        <w:rPr>
          <w:rFonts w:cs="Times New Roman"/>
          <w:b/>
          <w:lang w:val="en-US"/>
        </w:rPr>
      </w:pPr>
    </w:p>
    <w:p w:rsidR="001857C3" w:rsidRDefault="001857C3" w:rsidP="001857C3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1B7B1C" w:rsidRPr="001B7B1C" w:rsidRDefault="001B7B1C" w:rsidP="001B7B1C">
      <w:pPr>
        <w:ind w:right="140"/>
        <w:jc w:val="both"/>
        <w:rPr>
          <w:rFonts w:cs="Times New Roman"/>
          <w:b/>
          <w:highlight w:val="yellow"/>
          <w:lang w:val="en-US"/>
        </w:rPr>
      </w:pPr>
      <w:bookmarkStart w:id="0" w:name="_GoBack"/>
      <w:bookmarkEnd w:id="0"/>
      <w:r w:rsidRPr="009C7DA1">
        <w:rPr>
          <w:rFonts w:cs="Times New Roman"/>
          <w:b/>
          <w:highlight w:val="yellow"/>
          <w:lang w:val="en-US"/>
        </w:rPr>
        <w:lastRenderedPageBreak/>
        <w:t>Table</w:t>
      </w:r>
      <w:r w:rsidR="00A71857">
        <w:rPr>
          <w:rFonts w:cs="Times New Roman"/>
          <w:b/>
          <w:highlight w:val="yellow"/>
          <w:lang w:val="en-US"/>
        </w:rPr>
        <w:t xml:space="preserve"> </w:t>
      </w:r>
      <w:proofErr w:type="spellStart"/>
      <w:r w:rsidR="00A71857">
        <w:rPr>
          <w:rFonts w:cs="Times New Roman"/>
          <w:b/>
          <w:highlight w:val="yellow"/>
          <w:lang w:val="en-US"/>
        </w:rPr>
        <w:t>S3</w:t>
      </w:r>
      <w:proofErr w:type="spellEnd"/>
      <w:r>
        <w:rPr>
          <w:rFonts w:cs="Times New Roman"/>
          <w:b/>
          <w:highlight w:val="yellow"/>
          <w:lang w:val="en-US"/>
        </w:rPr>
        <w:t xml:space="preserve">. Additional hazard ratio </w:t>
      </w:r>
      <w:r w:rsidRPr="009C7DA1">
        <w:rPr>
          <w:rFonts w:cs="Times New Roman"/>
          <w:b/>
          <w:highlight w:val="yellow"/>
          <w:lang w:val="en-US"/>
        </w:rPr>
        <w:t>analyses</w:t>
      </w:r>
      <w:r>
        <w:rPr>
          <w:rFonts w:cs="Times New Roman"/>
          <w:b/>
          <w:highlight w:val="yellow"/>
          <w:lang w:val="en-US"/>
        </w:rPr>
        <w:t xml:space="preserve"> in</w:t>
      </w:r>
      <w:r w:rsidRPr="009C7DA1">
        <w:rPr>
          <w:rFonts w:cs="Times New Roman"/>
          <w:b/>
          <w:highlight w:val="yellow"/>
          <w:lang w:val="en-US"/>
        </w:rPr>
        <w:t xml:space="preserve"> </w:t>
      </w:r>
      <w:proofErr w:type="spellStart"/>
      <w:r>
        <w:rPr>
          <w:rFonts w:cs="Times New Roman"/>
          <w:b/>
          <w:highlight w:val="yellow"/>
          <w:lang w:val="en-US"/>
        </w:rPr>
        <w:t>orthotopic</w:t>
      </w:r>
      <w:proofErr w:type="spellEnd"/>
      <w:r>
        <w:rPr>
          <w:rFonts w:cs="Times New Roman"/>
          <w:b/>
          <w:highlight w:val="yellow"/>
          <w:lang w:val="en-US"/>
        </w:rPr>
        <w:t xml:space="preserve"> CSCs-</w:t>
      </w:r>
      <w:proofErr w:type="spellStart"/>
      <w:r>
        <w:rPr>
          <w:rFonts w:cs="Times New Roman"/>
          <w:b/>
          <w:highlight w:val="yellow"/>
          <w:lang w:val="en-US"/>
        </w:rPr>
        <w:t>5model</w:t>
      </w:r>
      <w:proofErr w:type="spellEnd"/>
      <w:r>
        <w:rPr>
          <w:rFonts w:cs="Times New Roman"/>
          <w:b/>
          <w:lang w:val="en-US"/>
        </w:rPr>
        <w:t>.</w:t>
      </w:r>
    </w:p>
    <w:tbl>
      <w:tblPr>
        <w:tblStyle w:val="PlainTable31"/>
        <w:tblW w:w="7466" w:type="dxa"/>
        <w:tblInd w:w="-311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20" w:firstRow="1" w:lastRow="0" w:firstColumn="0" w:lastColumn="0" w:noHBand="0" w:noVBand="1"/>
      </w:tblPr>
      <w:tblGrid>
        <w:gridCol w:w="1277"/>
        <w:gridCol w:w="1030"/>
        <w:gridCol w:w="927"/>
        <w:gridCol w:w="1058"/>
        <w:gridCol w:w="1058"/>
        <w:gridCol w:w="1058"/>
        <w:gridCol w:w="1058"/>
      </w:tblGrid>
      <w:tr w:rsidR="001B7B1C" w:rsidRPr="000013AE" w:rsidTr="005E4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7" w:type="dxa"/>
          </w:tcPr>
          <w:p w:rsidR="001B7B1C" w:rsidRPr="006F08AF" w:rsidRDefault="001B7B1C" w:rsidP="005E43F4">
            <w:pPr>
              <w:ind w:right="113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caps w:val="0"/>
                <w:sz w:val="16"/>
                <w:szCs w:val="16"/>
              </w:rPr>
              <w:t>Comparison</w:t>
            </w:r>
          </w:p>
        </w:tc>
        <w:tc>
          <w:tcPr>
            <w:tcW w:w="6189" w:type="dxa"/>
            <w:gridSpan w:val="6"/>
          </w:tcPr>
          <w:p w:rsidR="001B7B1C" w:rsidRPr="006F08AF" w:rsidRDefault="001B7B1C" w:rsidP="005E43F4">
            <w:pPr>
              <w:jc w:val="center"/>
              <w:rPr>
                <w:sz w:val="16"/>
                <w:szCs w:val="16"/>
              </w:rPr>
            </w:pPr>
            <w:r w:rsidRPr="006F08AF">
              <w:rPr>
                <w:caps w:val="0"/>
                <w:sz w:val="16"/>
                <w:szCs w:val="16"/>
              </w:rPr>
              <w:t>U251</w:t>
            </w:r>
          </w:p>
        </w:tc>
      </w:tr>
      <w:tr w:rsidR="001B7B1C" w:rsidRPr="006F08AF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015" w:type="dxa"/>
            <w:gridSpan w:val="3"/>
          </w:tcPr>
          <w:p w:rsidR="001B7B1C" w:rsidRPr="00964D8D" w:rsidRDefault="001B7B1C" w:rsidP="005E43F4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64D8D">
              <w:rPr>
                <w:rFonts w:cs="Times New Roman"/>
                <w:b/>
                <w:sz w:val="16"/>
                <w:szCs w:val="16"/>
                <w:lang w:val="en-US"/>
              </w:rPr>
              <w:t>Disease free survival</w:t>
            </w:r>
          </w:p>
        </w:tc>
        <w:tc>
          <w:tcPr>
            <w:tcW w:w="3174" w:type="dxa"/>
            <w:gridSpan w:val="3"/>
          </w:tcPr>
          <w:p w:rsidR="001B7B1C" w:rsidRPr="00964D8D" w:rsidRDefault="001B7B1C" w:rsidP="005E43F4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964D8D">
              <w:rPr>
                <w:rFonts w:cs="Times New Roman"/>
                <w:b/>
                <w:sz w:val="16"/>
                <w:szCs w:val="16"/>
                <w:lang w:val="en-US"/>
              </w:rPr>
              <w:t>Overall survival</w:t>
            </w:r>
          </w:p>
        </w:tc>
      </w:tr>
      <w:tr w:rsidR="001B7B1C" w:rsidRPr="006F08AF" w:rsidTr="005E43F4">
        <w:tc>
          <w:tcPr>
            <w:tcW w:w="1277" w:type="dxa"/>
          </w:tcPr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6F08AF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927" w:type="dxa"/>
          </w:tcPr>
          <w:p w:rsidR="001B7B1C" w:rsidRPr="006F08AF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  <w:tc>
          <w:tcPr>
            <w:tcW w:w="1058" w:type="dxa"/>
          </w:tcPr>
          <w:p w:rsidR="001B7B1C" w:rsidRPr="006F08AF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F08AF">
              <w:rPr>
                <w:rFonts w:cs="Times New Roman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058" w:type="dxa"/>
          </w:tcPr>
          <w:p w:rsidR="001B7B1C" w:rsidRPr="006F08AF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ignificance</w:t>
            </w:r>
          </w:p>
        </w:tc>
      </w:tr>
      <w:tr w:rsidR="001B7B1C" w:rsidRPr="0013489C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</w:p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2.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.3 to 8</w:t>
            </w:r>
            <w:r w:rsidR="001B7B1C" w:rsidRPr="00BE6AAA">
              <w:rPr>
                <w:rFonts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1058" w:type="dxa"/>
          </w:tcPr>
          <w:p w:rsidR="001B7B1C" w:rsidRPr="00BE6AAA" w:rsidRDefault="001B7B1C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=0.0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8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1B7B1C" w:rsidRDefault="0013489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8 to 4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58" w:type="dxa"/>
          </w:tcPr>
          <w:p w:rsidR="001B7B1C" w:rsidRDefault="001B7B1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=0.0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8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</w:tr>
      <w:tr w:rsidR="001B7B1C" w:rsidRPr="0013489C" w:rsidTr="005E43F4">
        <w:tc>
          <w:tcPr>
            <w:tcW w:w="1277" w:type="dxa"/>
          </w:tcPr>
          <w:p w:rsidR="001B7B1C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r>
              <w:rPr>
                <w:rFonts w:cs="Times New Roman"/>
                <w:sz w:val="16"/>
                <w:szCs w:val="16"/>
                <w:lang w:val="en-US"/>
              </w:rPr>
              <w:t>EDO</w:t>
            </w:r>
          </w:p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BE6AAA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927" w:type="dxa"/>
          </w:tcPr>
          <w:p w:rsidR="001B7B1C" w:rsidRPr="00BE6AAA" w:rsidRDefault="00BE6AAA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.6 to 1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7</w:t>
            </w:r>
            <w:r w:rsidRPr="00BE6AAA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1058" w:type="dxa"/>
          </w:tcPr>
          <w:p w:rsidR="001B7B1C" w:rsidRPr="00BE6AAA" w:rsidRDefault="00BE6AAA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.8</w:t>
            </w:r>
          </w:p>
        </w:tc>
        <w:tc>
          <w:tcPr>
            <w:tcW w:w="1058" w:type="dxa"/>
          </w:tcPr>
          <w:p w:rsidR="001B7B1C" w:rsidRDefault="00AC5AE4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3 to 1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6</w:t>
            </w:r>
            <w:r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1058" w:type="dxa"/>
          </w:tcPr>
          <w:p w:rsidR="001B7B1C" w:rsidRDefault="00AC5AE4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1B7B1C" w:rsidRPr="00BE6AAA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RL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BE6AAA" w:rsidRPr="006F08AF" w:rsidRDefault="00BE6AAA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4.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.4</w:t>
            </w:r>
            <w:r w:rsidR="001B7B1C" w:rsidRPr="00BE6AAA">
              <w:rPr>
                <w:rFonts w:cs="Times New Roman"/>
                <w:sz w:val="16"/>
                <w:szCs w:val="16"/>
                <w:lang w:val="en-US"/>
              </w:rPr>
              <w:t xml:space="preserve"> to 1</w:t>
            </w:r>
            <w:r w:rsidRPr="00BE6AAA">
              <w:rPr>
                <w:rFonts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1058" w:type="dxa"/>
          </w:tcPr>
          <w:p w:rsidR="001B7B1C" w:rsidRPr="00BE6AAA" w:rsidRDefault="001B7B1C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0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 to 1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058" w:type="dxa"/>
          </w:tcPr>
          <w:p w:rsidR="001B7B1C" w:rsidRDefault="001B7B1C" w:rsidP="00AC5AE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&lt;</w:t>
            </w:r>
            <w:r>
              <w:rPr>
                <w:rFonts w:cs="Times New Roman"/>
                <w:sz w:val="16"/>
                <w:szCs w:val="16"/>
                <w:lang w:val="en-US"/>
              </w:rPr>
              <w:t>0.000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B1C" w:rsidRPr="0013489C" w:rsidTr="005E43F4">
        <w:tc>
          <w:tcPr>
            <w:tcW w:w="1277" w:type="dxa"/>
          </w:tcPr>
          <w:p w:rsidR="001B7B1C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T vs EDO</w:t>
            </w:r>
          </w:p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BE6AAA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927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,2 to 12.6</w:t>
            </w:r>
          </w:p>
        </w:tc>
        <w:tc>
          <w:tcPr>
            <w:tcW w:w="1058" w:type="dxa"/>
          </w:tcPr>
          <w:p w:rsidR="001B7B1C" w:rsidRPr="00BE6AAA" w:rsidRDefault="00BE6AAA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.8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1B7B1C" w:rsidRDefault="00AC5AE4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6 to 17.3</w:t>
            </w:r>
          </w:p>
        </w:tc>
        <w:tc>
          <w:tcPr>
            <w:tcW w:w="1058" w:type="dxa"/>
          </w:tcPr>
          <w:p w:rsidR="001B7B1C" w:rsidRDefault="00AC5AE4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1B7B1C" w:rsidRPr="0013489C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T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TMZ</w:t>
            </w:r>
            <w:proofErr w:type="spellEnd"/>
          </w:p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30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1B7B1C" w:rsidRPr="00BE6AAA">
              <w:rPr>
                <w:rFonts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927" w:type="dxa"/>
          </w:tcPr>
          <w:p w:rsidR="001B7B1C" w:rsidRPr="00BE6AAA" w:rsidRDefault="001B7B1C" w:rsidP="00BE6AA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.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Pr="00BE6AAA">
              <w:rPr>
                <w:rFonts w:cs="Times New Roman"/>
                <w:sz w:val="16"/>
                <w:szCs w:val="16"/>
                <w:lang w:val="en-US"/>
              </w:rPr>
              <w:t xml:space="preserve"> to 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10.2</w:t>
            </w:r>
          </w:p>
        </w:tc>
        <w:tc>
          <w:tcPr>
            <w:tcW w:w="1058" w:type="dxa"/>
          </w:tcPr>
          <w:p w:rsidR="001B7B1C" w:rsidRPr="00BE6AAA" w:rsidRDefault="001B7B1C" w:rsidP="00BE6AA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=0.0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030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1058" w:type="dxa"/>
          </w:tcPr>
          <w:p w:rsidR="001B7B1C" w:rsidRDefault="0013489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6 to 14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>.4</w:t>
            </w:r>
          </w:p>
        </w:tc>
        <w:tc>
          <w:tcPr>
            <w:tcW w:w="1058" w:type="dxa"/>
          </w:tcPr>
          <w:p w:rsidR="001B7B1C" w:rsidRDefault="001B7B1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sz w:val="16"/>
                <w:szCs w:val="16"/>
                <w:lang w:val="en-US"/>
              </w:rPr>
              <w:t>0.00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2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1B7B1C" w:rsidRPr="00964D8D" w:rsidTr="005E43F4">
        <w:tc>
          <w:tcPr>
            <w:tcW w:w="1277" w:type="dxa"/>
          </w:tcPr>
          <w:p w:rsidR="001B7B1C" w:rsidRPr="006F08AF" w:rsidRDefault="001B7B1C" w:rsidP="005E43F4">
            <w:pPr>
              <w:ind w:left="18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CTRL 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EDO</w:t>
            </w:r>
            <w:r w:rsidRPr="006F08AF">
              <w:rPr>
                <w:rFonts w:cs="Times New Roman"/>
                <w:sz w:val="16"/>
                <w:szCs w:val="16"/>
                <w:lang w:val="en-US"/>
              </w:rPr>
              <w:t>+RT</w:t>
            </w:r>
            <w:proofErr w:type="spellEnd"/>
          </w:p>
        </w:tc>
        <w:tc>
          <w:tcPr>
            <w:tcW w:w="1030" w:type="dxa"/>
          </w:tcPr>
          <w:p w:rsidR="001B7B1C" w:rsidRPr="00BE6AAA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.8</w:t>
            </w:r>
          </w:p>
        </w:tc>
        <w:tc>
          <w:tcPr>
            <w:tcW w:w="927" w:type="dxa"/>
          </w:tcPr>
          <w:p w:rsidR="001B7B1C" w:rsidRPr="00BE6AAA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3 to 2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058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6 to 3</w:t>
            </w:r>
            <w:r w:rsidR="00AC5AE4">
              <w:rPr>
                <w:rFonts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1058" w:type="dxa"/>
          </w:tcPr>
          <w:p w:rsidR="001B7B1C" w:rsidRDefault="00AC5AE4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1B7B1C" w:rsidRPr="006F08AF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Pr="003F5DE9" w:rsidRDefault="001B7B1C" w:rsidP="00BE6AAA">
            <w:pPr>
              <w:ind w:left="180"/>
              <w:jc w:val="center"/>
              <w:rPr>
                <w:sz w:val="16"/>
                <w:szCs w:val="16"/>
                <w:lang w:val="en-US"/>
              </w:rPr>
            </w:pPr>
            <w:r w:rsidRPr="003F5DE9">
              <w:rPr>
                <w:sz w:val="16"/>
                <w:szCs w:val="16"/>
                <w:lang w:val="en-US"/>
              </w:rPr>
              <w:t xml:space="preserve">CTRL vs </w:t>
            </w:r>
            <w:proofErr w:type="spellStart"/>
            <w:r w:rsidRPr="003F5DE9">
              <w:rPr>
                <w:sz w:val="16"/>
                <w:szCs w:val="16"/>
                <w:lang w:val="en-US"/>
              </w:rPr>
              <w:t>TMZ+RT</w:t>
            </w:r>
            <w:proofErr w:type="spellEnd"/>
            <w:r w:rsidRPr="003F5DE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0" w:type="dxa"/>
          </w:tcPr>
          <w:p w:rsidR="001B7B1C" w:rsidRPr="00BE6AAA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927" w:type="dxa"/>
          </w:tcPr>
          <w:p w:rsidR="001B7B1C" w:rsidRPr="00BE6AAA" w:rsidRDefault="001B7B1C" w:rsidP="00BE6AA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 xml:space="preserve">1.7 to 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19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.4</w:t>
            </w:r>
          </w:p>
        </w:tc>
        <w:tc>
          <w:tcPr>
            <w:tcW w:w="1058" w:type="dxa"/>
          </w:tcPr>
          <w:p w:rsidR="001B7B1C" w:rsidRPr="00BE6AAA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 to 1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 xml:space="preserve">7.9 </w:t>
            </w:r>
          </w:p>
        </w:tc>
        <w:tc>
          <w:tcPr>
            <w:tcW w:w="1058" w:type="dxa"/>
          </w:tcPr>
          <w:p w:rsidR="001B7B1C" w:rsidRDefault="001B7B1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1B7B1C" w:rsidRPr="0013489C" w:rsidTr="005E43F4">
        <w:tc>
          <w:tcPr>
            <w:tcW w:w="1277" w:type="dxa"/>
          </w:tcPr>
          <w:p w:rsidR="001B7B1C" w:rsidRPr="006F08AF" w:rsidRDefault="001B7B1C" w:rsidP="005E43F4">
            <w:pPr>
              <w:ind w:left="180"/>
              <w:jc w:val="center"/>
              <w:rPr>
                <w:sz w:val="16"/>
                <w:szCs w:val="16"/>
              </w:rPr>
            </w:pPr>
            <w:r w:rsidRPr="006F08AF">
              <w:rPr>
                <w:sz w:val="16"/>
                <w:szCs w:val="16"/>
              </w:rPr>
              <w:t xml:space="preserve">RT vs </w:t>
            </w:r>
            <w:r>
              <w:rPr>
                <w:sz w:val="16"/>
                <w:szCs w:val="16"/>
              </w:rPr>
              <w:t xml:space="preserve">TMZ + </w:t>
            </w:r>
            <w:r w:rsidRPr="006F08AF">
              <w:rPr>
                <w:sz w:val="16"/>
                <w:szCs w:val="16"/>
              </w:rPr>
              <w:t>RT</w:t>
            </w:r>
          </w:p>
        </w:tc>
        <w:tc>
          <w:tcPr>
            <w:tcW w:w="1030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927" w:type="dxa"/>
          </w:tcPr>
          <w:p w:rsidR="001B7B1C" w:rsidRPr="00BE6AAA" w:rsidRDefault="00BE6AAA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1.6 to 16.5</w:t>
            </w:r>
            <w:r w:rsidR="001B7B1C" w:rsidRPr="00BE6AAA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58" w:type="dxa"/>
          </w:tcPr>
          <w:p w:rsidR="001B7B1C" w:rsidRPr="00BE6AAA" w:rsidRDefault="001B7B1C" w:rsidP="00BE6AA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E6AAA"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BE6AAA" w:rsidRPr="00BE6AAA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58" w:type="dxa"/>
          </w:tcPr>
          <w:p w:rsidR="001B7B1C" w:rsidRDefault="0013489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6</w:t>
            </w:r>
            <w:r w:rsidR="001B7B1C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1 to 9.0</w:t>
            </w:r>
          </w:p>
        </w:tc>
        <w:tc>
          <w:tcPr>
            <w:tcW w:w="1058" w:type="dxa"/>
          </w:tcPr>
          <w:p w:rsidR="001B7B1C" w:rsidRDefault="001B7B1C" w:rsidP="0013489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</w:t>
            </w:r>
            <w:r w:rsidR="0013489C">
              <w:rPr>
                <w:rFonts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1B7B1C" w:rsidRPr="0013489C" w:rsidTr="005E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7" w:type="dxa"/>
          </w:tcPr>
          <w:p w:rsidR="001B7B1C" w:rsidRPr="0013489C" w:rsidRDefault="001B7B1C" w:rsidP="005E43F4">
            <w:pPr>
              <w:ind w:left="18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489C">
              <w:rPr>
                <w:sz w:val="16"/>
                <w:szCs w:val="16"/>
                <w:lang w:val="en-US"/>
              </w:rPr>
              <w:t>TMZ</w:t>
            </w:r>
            <w:proofErr w:type="spellEnd"/>
            <w:r w:rsidRPr="0013489C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13489C">
              <w:rPr>
                <w:sz w:val="16"/>
                <w:szCs w:val="16"/>
                <w:lang w:val="en-US"/>
              </w:rPr>
              <w:t>TMZ</w:t>
            </w:r>
            <w:proofErr w:type="spellEnd"/>
            <w:r w:rsidRPr="0013489C">
              <w:rPr>
                <w:sz w:val="16"/>
                <w:szCs w:val="16"/>
                <w:lang w:val="en-US"/>
              </w:rPr>
              <w:t xml:space="preserve"> + RT</w:t>
            </w:r>
          </w:p>
        </w:tc>
        <w:tc>
          <w:tcPr>
            <w:tcW w:w="1030" w:type="dxa"/>
          </w:tcPr>
          <w:p w:rsidR="001B7B1C" w:rsidRPr="00AC5AE4" w:rsidRDefault="00A71857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="001B7B1C" w:rsidRPr="00AC5AE4"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="00BE6AAA" w:rsidRPr="00AC5AE4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27" w:type="dxa"/>
          </w:tcPr>
          <w:p w:rsidR="001B7B1C" w:rsidRPr="00AC5AE4" w:rsidRDefault="001B7B1C" w:rsidP="00A71857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C5AE4">
              <w:rPr>
                <w:rFonts w:cs="Times New Roman"/>
                <w:sz w:val="16"/>
                <w:szCs w:val="16"/>
                <w:lang w:val="en-US"/>
              </w:rPr>
              <w:t xml:space="preserve">1. to </w:t>
            </w:r>
            <w:r w:rsidR="00A71857">
              <w:rPr>
                <w:rFonts w:cs="Times New Roman"/>
                <w:sz w:val="16"/>
                <w:szCs w:val="16"/>
                <w:lang w:val="en-US"/>
              </w:rPr>
              <w:t>10</w:t>
            </w:r>
            <w:r w:rsidRPr="00AC5AE4">
              <w:rPr>
                <w:rFonts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1058" w:type="dxa"/>
          </w:tcPr>
          <w:p w:rsidR="001B7B1C" w:rsidRPr="00AC5AE4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C5AE4">
              <w:rPr>
                <w:rFonts w:cs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2 to 12.1</w:t>
            </w:r>
          </w:p>
        </w:tc>
        <w:tc>
          <w:tcPr>
            <w:tcW w:w="1058" w:type="dxa"/>
          </w:tcPr>
          <w:p w:rsidR="001B7B1C" w:rsidRDefault="001B7B1C" w:rsidP="005E43F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=0.0179</w:t>
            </w:r>
          </w:p>
        </w:tc>
      </w:tr>
    </w:tbl>
    <w:p w:rsidR="001B7B1C" w:rsidRDefault="001B7B1C" w:rsidP="001B7B1C">
      <w:pPr>
        <w:rPr>
          <w:rFonts w:cs="Times New Roman"/>
          <w:b/>
          <w:lang w:val="en-US"/>
        </w:rPr>
      </w:pPr>
    </w:p>
    <w:sectPr w:rsidR="001B7B1C" w:rsidSect="00CA35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16"/>
  </w:docVars>
  <w:rsids>
    <w:rsidRoot w:val="00177732"/>
    <w:rsid w:val="0002150F"/>
    <w:rsid w:val="000E05F5"/>
    <w:rsid w:val="0013489C"/>
    <w:rsid w:val="001654F2"/>
    <w:rsid w:val="00177732"/>
    <w:rsid w:val="001857C3"/>
    <w:rsid w:val="001B7B1C"/>
    <w:rsid w:val="00251C3D"/>
    <w:rsid w:val="0027625B"/>
    <w:rsid w:val="00303172"/>
    <w:rsid w:val="003F5C44"/>
    <w:rsid w:val="003F5DE9"/>
    <w:rsid w:val="00425A2E"/>
    <w:rsid w:val="005A0079"/>
    <w:rsid w:val="005A7902"/>
    <w:rsid w:val="0068748A"/>
    <w:rsid w:val="006F17D8"/>
    <w:rsid w:val="0073107D"/>
    <w:rsid w:val="00791A48"/>
    <w:rsid w:val="00802565"/>
    <w:rsid w:val="00826FC0"/>
    <w:rsid w:val="008A72A4"/>
    <w:rsid w:val="00912310"/>
    <w:rsid w:val="00933B1F"/>
    <w:rsid w:val="00934B8B"/>
    <w:rsid w:val="00952017"/>
    <w:rsid w:val="00964D8D"/>
    <w:rsid w:val="00A231CD"/>
    <w:rsid w:val="00A41E16"/>
    <w:rsid w:val="00A52A40"/>
    <w:rsid w:val="00A6660A"/>
    <w:rsid w:val="00A71857"/>
    <w:rsid w:val="00A72C54"/>
    <w:rsid w:val="00A85CEB"/>
    <w:rsid w:val="00AA11D8"/>
    <w:rsid w:val="00AC5AE4"/>
    <w:rsid w:val="00AD3CB3"/>
    <w:rsid w:val="00B742C3"/>
    <w:rsid w:val="00BC6FCA"/>
    <w:rsid w:val="00BD4E2C"/>
    <w:rsid w:val="00BE6AAA"/>
    <w:rsid w:val="00C000EA"/>
    <w:rsid w:val="00CA3514"/>
    <w:rsid w:val="00CE4AE1"/>
    <w:rsid w:val="00E00235"/>
    <w:rsid w:val="00F6345D"/>
    <w:rsid w:val="00F741EB"/>
    <w:rsid w:val="00FC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777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500</Words>
  <Characters>2068</Characters>
  <Application>Microsoft Office Word</Application>
  <DocSecurity>0</DocSecurity>
  <Lines>295</Lines>
  <Paragraphs>28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ASTARDS TeaM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BNODADO</cp:lastModifiedBy>
  <cp:revision>15</cp:revision>
  <dcterms:created xsi:type="dcterms:W3CDTF">2016-10-20T12:38:00Z</dcterms:created>
  <dcterms:modified xsi:type="dcterms:W3CDTF">2018-02-16T19:05:00Z</dcterms:modified>
</cp:coreProperties>
</file>